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204EB" w14:textId="0A56CE48" w:rsidR="003A4FF8" w:rsidRPr="00A7062B" w:rsidRDefault="007C3C79" w:rsidP="00A7062B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ocus Groups on VR in Eating Disorders</w:t>
      </w:r>
      <w:r w:rsidR="00A7062B">
        <w:rPr>
          <w:b/>
          <w:bCs/>
          <w:sz w:val="24"/>
          <w:szCs w:val="24"/>
        </w:rPr>
        <w:t xml:space="preserve"> – Online Screening Questionnaire</w:t>
      </w:r>
    </w:p>
    <w:p w14:paraId="49560195" w14:textId="0934E6BD" w:rsidR="002B2973" w:rsidRDefault="002B2973">
      <w:pPr>
        <w:rPr>
          <w:sz w:val="24"/>
          <w:szCs w:val="24"/>
        </w:rPr>
      </w:pPr>
      <w:r>
        <w:rPr>
          <w:sz w:val="24"/>
          <w:szCs w:val="24"/>
        </w:rPr>
        <w:t>How would you describe your gender? (M/F/other (please describe))</w:t>
      </w:r>
    </w:p>
    <w:p w14:paraId="23C2838A" w14:textId="7CC2697E" w:rsidR="007C3C79" w:rsidRDefault="00A7062B">
      <w:pPr>
        <w:rPr>
          <w:sz w:val="24"/>
          <w:szCs w:val="24"/>
        </w:rPr>
      </w:pPr>
      <w:r w:rsidRPr="00A7062B">
        <w:rPr>
          <w:sz w:val="24"/>
          <w:szCs w:val="24"/>
        </w:rPr>
        <w:t xml:space="preserve">How old are you? </w:t>
      </w:r>
    </w:p>
    <w:p w14:paraId="173CB87D" w14:textId="0AB0D90D" w:rsidR="002B2973" w:rsidRDefault="002B2973">
      <w:pPr>
        <w:rPr>
          <w:sz w:val="24"/>
          <w:szCs w:val="24"/>
        </w:rPr>
      </w:pPr>
      <w:r>
        <w:rPr>
          <w:sz w:val="24"/>
          <w:szCs w:val="24"/>
        </w:rPr>
        <w:t>How would you describe your ethnicity?</w:t>
      </w:r>
    </w:p>
    <w:p w14:paraId="3D838E61" w14:textId="10B9B0C2" w:rsidR="00E62CE3" w:rsidRDefault="00E62CE3">
      <w:pPr>
        <w:rPr>
          <w:sz w:val="24"/>
          <w:szCs w:val="24"/>
        </w:rPr>
      </w:pPr>
      <w:r>
        <w:rPr>
          <w:sz w:val="24"/>
          <w:szCs w:val="24"/>
        </w:rPr>
        <w:t>Do you currently work as a health professional? Y/N</w:t>
      </w:r>
    </w:p>
    <w:p w14:paraId="3EBEC1B7" w14:textId="06ADF141" w:rsidR="00E62CE3" w:rsidRPr="00A7062B" w:rsidRDefault="00E62CE3">
      <w:pPr>
        <w:rPr>
          <w:sz w:val="24"/>
          <w:szCs w:val="24"/>
        </w:rPr>
      </w:pPr>
      <w:r>
        <w:rPr>
          <w:sz w:val="24"/>
          <w:szCs w:val="24"/>
        </w:rPr>
        <w:t>How would you describe your professional background? (e.g. mental health nurse/CPN, psychiatrist, psychologist, psychotherapist, social worker, HCA etc)</w:t>
      </w:r>
    </w:p>
    <w:p w14:paraId="18276738" w14:textId="2651A2A7" w:rsidR="00A7062B" w:rsidRDefault="00E62CE3">
      <w:pPr>
        <w:rPr>
          <w:sz w:val="24"/>
          <w:szCs w:val="24"/>
        </w:rPr>
      </w:pPr>
      <w:r>
        <w:rPr>
          <w:sz w:val="24"/>
          <w:szCs w:val="24"/>
        </w:rPr>
        <w:t>Does your current role include treating people with</w:t>
      </w:r>
      <w:r w:rsidR="00A7062B" w:rsidRPr="00A7062B">
        <w:rPr>
          <w:sz w:val="24"/>
          <w:szCs w:val="24"/>
        </w:rPr>
        <w:t xml:space="preserve"> eating disorder</w:t>
      </w:r>
      <w:r>
        <w:rPr>
          <w:sz w:val="24"/>
          <w:szCs w:val="24"/>
        </w:rPr>
        <w:t>s</w:t>
      </w:r>
      <w:r w:rsidR="00A7062B" w:rsidRPr="00A7062B">
        <w:rPr>
          <w:sz w:val="24"/>
          <w:szCs w:val="24"/>
        </w:rPr>
        <w:t>? Y/N</w:t>
      </w:r>
    </w:p>
    <w:p w14:paraId="08A54906" w14:textId="20B49761" w:rsidR="00E62CE3" w:rsidRDefault="00E62CE3">
      <w:pPr>
        <w:rPr>
          <w:sz w:val="24"/>
          <w:szCs w:val="24"/>
        </w:rPr>
      </w:pPr>
      <w:r>
        <w:rPr>
          <w:sz w:val="24"/>
          <w:szCs w:val="24"/>
        </w:rPr>
        <w:t xml:space="preserve">Do you mainly work with 18+ year olds, under 18 year olds, or both? </w:t>
      </w:r>
    </w:p>
    <w:p w14:paraId="6F54A895" w14:textId="4B903DCD" w:rsidR="00E62CE3" w:rsidRDefault="00E62CE3" w:rsidP="00A7062B">
      <w:pPr>
        <w:rPr>
          <w:sz w:val="24"/>
          <w:szCs w:val="24"/>
        </w:rPr>
      </w:pPr>
      <w:r>
        <w:rPr>
          <w:sz w:val="24"/>
          <w:szCs w:val="24"/>
        </w:rPr>
        <w:t>How long have you worked with people with eating disorders?</w:t>
      </w:r>
    </w:p>
    <w:p w14:paraId="6D5B48DC" w14:textId="5ED5B80E" w:rsidR="00E62CE3" w:rsidRPr="00A7062B" w:rsidRDefault="00E62CE3">
      <w:pPr>
        <w:rPr>
          <w:sz w:val="24"/>
          <w:szCs w:val="24"/>
        </w:rPr>
      </w:pPr>
      <w:r>
        <w:rPr>
          <w:sz w:val="24"/>
          <w:szCs w:val="24"/>
        </w:rPr>
        <w:t>How would you describe the main treatment interventions you use in your work with people with eating disorders? (e.g. CBT, Family Based Therapy, MANTRA, medication – please list any approaches you use)</w:t>
      </w:r>
    </w:p>
    <w:p w14:paraId="424A9D57" w14:textId="63801158" w:rsidR="00A7062B" w:rsidRPr="00A7062B" w:rsidRDefault="00A7062B" w:rsidP="00A7062B">
      <w:pPr>
        <w:rPr>
          <w:sz w:val="24"/>
          <w:szCs w:val="24"/>
        </w:rPr>
      </w:pPr>
      <w:r w:rsidRPr="00A7062B">
        <w:rPr>
          <w:sz w:val="24"/>
          <w:szCs w:val="24"/>
        </w:rPr>
        <w:t>Are you able to speak fluent English? (we are not able to offer an interpreter)</w:t>
      </w:r>
    </w:p>
    <w:p w14:paraId="4326505C" w14:textId="190CF09A" w:rsidR="00A7062B" w:rsidRPr="00A7062B" w:rsidRDefault="00A7062B" w:rsidP="00A7062B">
      <w:pPr>
        <w:rPr>
          <w:sz w:val="24"/>
          <w:szCs w:val="24"/>
        </w:rPr>
      </w:pPr>
      <w:r w:rsidRPr="00A7062B">
        <w:rPr>
          <w:sz w:val="24"/>
          <w:szCs w:val="24"/>
        </w:rPr>
        <w:t>Do you have access to a private space and an internet-enabled device (phone/tablet/computer) via which you could join a focus group?</w:t>
      </w:r>
    </w:p>
    <w:p w14:paraId="2077043C" w14:textId="0A221822" w:rsidR="00A7062B" w:rsidRPr="00A7062B" w:rsidRDefault="00A7062B" w:rsidP="00A7062B">
      <w:pPr>
        <w:rPr>
          <w:sz w:val="24"/>
          <w:szCs w:val="24"/>
        </w:rPr>
      </w:pPr>
      <w:r w:rsidRPr="00A7062B">
        <w:rPr>
          <w:sz w:val="24"/>
          <w:szCs w:val="24"/>
        </w:rPr>
        <w:t>Name:</w:t>
      </w:r>
    </w:p>
    <w:p w14:paraId="59049941" w14:textId="2048C2E7" w:rsidR="00A7062B" w:rsidRPr="00A7062B" w:rsidRDefault="00A7062B" w:rsidP="00A7062B">
      <w:pPr>
        <w:rPr>
          <w:sz w:val="24"/>
          <w:szCs w:val="24"/>
        </w:rPr>
      </w:pPr>
      <w:r w:rsidRPr="00A7062B">
        <w:rPr>
          <w:sz w:val="24"/>
          <w:szCs w:val="24"/>
        </w:rPr>
        <w:t>Email:</w:t>
      </w:r>
    </w:p>
    <w:p w14:paraId="7B0FFED0" w14:textId="77777777" w:rsidR="00A7062B" w:rsidRDefault="00A7062B">
      <w:pPr>
        <w:rPr>
          <w:b/>
          <w:bCs/>
          <w:i/>
          <w:iCs/>
          <w:sz w:val="24"/>
          <w:szCs w:val="24"/>
        </w:rPr>
      </w:pPr>
    </w:p>
    <w:p w14:paraId="798B2BD9" w14:textId="77777777" w:rsidR="00A7062B" w:rsidRDefault="00A7062B">
      <w:pPr>
        <w:rPr>
          <w:sz w:val="24"/>
          <w:szCs w:val="24"/>
        </w:rPr>
      </w:pPr>
    </w:p>
    <w:p w14:paraId="5409DB0E" w14:textId="44BE9531" w:rsidR="00511909" w:rsidRDefault="00511909">
      <w:pPr>
        <w:rPr>
          <w:sz w:val="24"/>
          <w:szCs w:val="24"/>
        </w:rPr>
      </w:pPr>
    </w:p>
    <w:p w14:paraId="5D5C982D" w14:textId="63A797FF" w:rsidR="00745DF9" w:rsidRPr="00015100" w:rsidRDefault="00745DF9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sectPr w:rsidR="00745DF9" w:rsidRPr="00015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71B9E" w14:textId="77777777" w:rsidR="00957D06" w:rsidRDefault="00957D06" w:rsidP="006A0ADB">
      <w:pPr>
        <w:spacing w:after="0" w:line="240" w:lineRule="auto"/>
      </w:pPr>
      <w:r>
        <w:separator/>
      </w:r>
    </w:p>
  </w:endnote>
  <w:endnote w:type="continuationSeparator" w:id="0">
    <w:p w14:paraId="45FD36E1" w14:textId="77777777" w:rsidR="00957D06" w:rsidRDefault="00957D06" w:rsidP="006A0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6E476" w14:textId="77777777" w:rsidR="00957D06" w:rsidRDefault="00957D06" w:rsidP="006A0ADB">
      <w:pPr>
        <w:spacing w:after="0" w:line="240" w:lineRule="auto"/>
      </w:pPr>
      <w:r>
        <w:separator/>
      </w:r>
    </w:p>
  </w:footnote>
  <w:footnote w:type="continuationSeparator" w:id="0">
    <w:p w14:paraId="70A2954B" w14:textId="77777777" w:rsidR="00957D06" w:rsidRDefault="00957D06" w:rsidP="006A0A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30"/>
    <w:rsid w:val="00015100"/>
    <w:rsid w:val="00060F95"/>
    <w:rsid w:val="00105C8F"/>
    <w:rsid w:val="001230E0"/>
    <w:rsid w:val="00125120"/>
    <w:rsid w:val="001274FE"/>
    <w:rsid w:val="00135727"/>
    <w:rsid w:val="001671D9"/>
    <w:rsid w:val="001855E3"/>
    <w:rsid w:val="00193718"/>
    <w:rsid w:val="001A52B6"/>
    <w:rsid w:val="001B61CF"/>
    <w:rsid w:val="0024163A"/>
    <w:rsid w:val="00272F06"/>
    <w:rsid w:val="002B2973"/>
    <w:rsid w:val="002B76AB"/>
    <w:rsid w:val="002D4269"/>
    <w:rsid w:val="002F4E92"/>
    <w:rsid w:val="0031019C"/>
    <w:rsid w:val="0031132A"/>
    <w:rsid w:val="00321A21"/>
    <w:rsid w:val="00326FD1"/>
    <w:rsid w:val="00335E9E"/>
    <w:rsid w:val="00336334"/>
    <w:rsid w:val="003A0D13"/>
    <w:rsid w:val="003A4FF8"/>
    <w:rsid w:val="00410036"/>
    <w:rsid w:val="00463959"/>
    <w:rsid w:val="004E4C00"/>
    <w:rsid w:val="00511909"/>
    <w:rsid w:val="00522E10"/>
    <w:rsid w:val="005641EA"/>
    <w:rsid w:val="005768EF"/>
    <w:rsid w:val="005A2BBC"/>
    <w:rsid w:val="005F0957"/>
    <w:rsid w:val="00646174"/>
    <w:rsid w:val="0067575C"/>
    <w:rsid w:val="00690FAD"/>
    <w:rsid w:val="00696D06"/>
    <w:rsid w:val="006A0ADB"/>
    <w:rsid w:val="006B1FD2"/>
    <w:rsid w:val="006F2360"/>
    <w:rsid w:val="00745DF9"/>
    <w:rsid w:val="00773F08"/>
    <w:rsid w:val="007A3E59"/>
    <w:rsid w:val="007C3C79"/>
    <w:rsid w:val="00802F8B"/>
    <w:rsid w:val="00820EE4"/>
    <w:rsid w:val="008548A7"/>
    <w:rsid w:val="008A1B1D"/>
    <w:rsid w:val="008B3460"/>
    <w:rsid w:val="00952B67"/>
    <w:rsid w:val="00957D06"/>
    <w:rsid w:val="009657A2"/>
    <w:rsid w:val="009A26FF"/>
    <w:rsid w:val="009C5893"/>
    <w:rsid w:val="00A17273"/>
    <w:rsid w:val="00A67508"/>
    <w:rsid w:val="00A7062B"/>
    <w:rsid w:val="00AD6C98"/>
    <w:rsid w:val="00B71F69"/>
    <w:rsid w:val="00BA0E4E"/>
    <w:rsid w:val="00C419EE"/>
    <w:rsid w:val="00C87001"/>
    <w:rsid w:val="00CA67D2"/>
    <w:rsid w:val="00CB7E63"/>
    <w:rsid w:val="00CE1130"/>
    <w:rsid w:val="00D127BD"/>
    <w:rsid w:val="00D27248"/>
    <w:rsid w:val="00DA03EF"/>
    <w:rsid w:val="00DF5C3B"/>
    <w:rsid w:val="00E21F2A"/>
    <w:rsid w:val="00E62CE3"/>
    <w:rsid w:val="00E657DF"/>
    <w:rsid w:val="00E969D2"/>
    <w:rsid w:val="00EB44E6"/>
    <w:rsid w:val="00ED4FAB"/>
    <w:rsid w:val="00F13206"/>
    <w:rsid w:val="00F13C98"/>
    <w:rsid w:val="00F24C49"/>
    <w:rsid w:val="00FC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F01835"/>
  <w15:chartTrackingRefBased/>
  <w15:docId w15:val="{97FF8F15-F582-4AFC-89FA-A27E3B67D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C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CE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D6C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2C0263E0D5F4FBB685210EBC81712" ma:contentTypeVersion="12" ma:contentTypeDescription="Create a new document." ma:contentTypeScope="" ma:versionID="68629140bcdc39ece5ce4a1884a2dab1">
  <xsd:schema xmlns:xsd="http://www.w3.org/2001/XMLSchema" xmlns:xs="http://www.w3.org/2001/XMLSchema" xmlns:p="http://schemas.microsoft.com/office/2006/metadata/properties" xmlns:ns3="81339ba5-0750-4cb2-bda6-ee13c2f54cb7" xmlns:ns4="bcb2d570-806c-4b34-9e65-8b0464d28c27" targetNamespace="http://schemas.microsoft.com/office/2006/metadata/properties" ma:root="true" ma:fieldsID="2bc1708643407898d227b54fae9c62d8" ns3:_="" ns4:_="">
    <xsd:import namespace="81339ba5-0750-4cb2-bda6-ee13c2f54cb7"/>
    <xsd:import namespace="bcb2d570-806c-4b34-9e65-8b0464d28c2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39ba5-0750-4cb2-bda6-ee13c2f54cb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b2d570-806c-4b34-9e65-8b0464d28c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08AB2B-F0C3-4B99-91A5-454E613AB7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339ba5-0750-4cb2-bda6-ee13c2f54cb7"/>
    <ds:schemaRef ds:uri="bcb2d570-806c-4b34-9e65-8b0464d28c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DE142C-FBE5-4683-8E48-7220D14428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92B99A6-7309-472A-A0A1-0E2AF316BC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iddle</dc:creator>
  <cp:keywords/>
  <dc:description/>
  <cp:lastModifiedBy>Helen Bould</cp:lastModifiedBy>
  <cp:revision>3</cp:revision>
  <dcterms:created xsi:type="dcterms:W3CDTF">2024-04-11T11:06:00Z</dcterms:created>
  <dcterms:modified xsi:type="dcterms:W3CDTF">2024-04-11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2C0263E0D5F4FBB685210EBC81712</vt:lpwstr>
  </property>
</Properties>
</file>